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riekatabuky"/>
        <w:tblpPr w:leftFromText="141" w:rightFromText="141" w:vertAnchor="page" w:horzAnchor="margin" w:tblpXSpec="center" w:tblpY="1816"/>
        <w:tblW w:w="0" w:type="auto"/>
        <w:tblLook w:val="04A0" w:firstRow="1" w:lastRow="0" w:firstColumn="1" w:lastColumn="0" w:noHBand="0" w:noVBand="1"/>
      </w:tblPr>
      <w:tblGrid>
        <w:gridCol w:w="4089"/>
        <w:gridCol w:w="1293"/>
        <w:gridCol w:w="1845"/>
        <w:gridCol w:w="1835"/>
      </w:tblGrid>
      <w:tr w:rsidR="001107BC" w:rsidRPr="008102E4" w14:paraId="7B362A1C" w14:textId="77777777" w:rsidTr="005759C3">
        <w:tc>
          <w:tcPr>
            <w:tcW w:w="4089" w:type="dxa"/>
          </w:tcPr>
          <w:p w14:paraId="7AB89BBC" w14:textId="6A1F70A9" w:rsidR="00425D77" w:rsidRPr="008102E4" w:rsidRDefault="00425D77" w:rsidP="006066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02E4">
              <w:rPr>
                <w:rFonts w:ascii="Times New Roman" w:hAnsi="Times New Roman" w:cs="Times New Roman"/>
                <w:b/>
                <w:bCs/>
                <w:lang w:val="en-GB"/>
              </w:rPr>
              <w:t>target</w:t>
            </w:r>
          </w:p>
        </w:tc>
        <w:tc>
          <w:tcPr>
            <w:tcW w:w="1293" w:type="dxa"/>
          </w:tcPr>
          <w:p w14:paraId="173B6C84" w14:textId="3B3D8448" w:rsidR="00425D77" w:rsidRPr="008102E4" w:rsidRDefault="00425D77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02E4">
              <w:rPr>
                <w:rFonts w:ascii="Times New Roman" w:hAnsi="Times New Roman" w:cs="Times New Roman"/>
                <w:b/>
                <w:bCs/>
                <w:lang w:val="en-GB"/>
              </w:rPr>
              <w:t>dilution</w:t>
            </w:r>
          </w:p>
        </w:tc>
        <w:tc>
          <w:tcPr>
            <w:tcW w:w="1845" w:type="dxa"/>
          </w:tcPr>
          <w:p w14:paraId="0C0C1F02" w14:textId="6BD97D4E" w:rsidR="00425D77" w:rsidRPr="008102E4" w:rsidRDefault="007449D6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02E4">
              <w:rPr>
                <w:rFonts w:ascii="Times New Roman" w:hAnsi="Times New Roman" w:cs="Times New Roman"/>
                <w:b/>
                <w:bCs/>
                <w:lang w:val="en-GB"/>
              </w:rPr>
              <w:t>vendor</w:t>
            </w:r>
          </w:p>
        </w:tc>
        <w:tc>
          <w:tcPr>
            <w:tcW w:w="1835" w:type="dxa"/>
          </w:tcPr>
          <w:p w14:paraId="5DBEC91C" w14:textId="1A7816B7" w:rsidR="00425D77" w:rsidRPr="008102E4" w:rsidRDefault="00425D77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02E4">
              <w:rPr>
                <w:rFonts w:ascii="Times New Roman" w:hAnsi="Times New Roman" w:cs="Times New Roman"/>
                <w:b/>
                <w:bCs/>
                <w:lang w:val="en-GB"/>
              </w:rPr>
              <w:t>RRID</w:t>
            </w:r>
          </w:p>
        </w:tc>
      </w:tr>
      <w:tr w:rsidR="00624CC0" w:rsidRPr="008102E4" w14:paraId="094917AD" w14:textId="77777777" w:rsidTr="005759C3">
        <w:tc>
          <w:tcPr>
            <w:tcW w:w="4089" w:type="dxa"/>
          </w:tcPr>
          <w:p w14:paraId="42A0C5A2" w14:textId="7B4F29AE" w:rsidR="00624CC0" w:rsidRPr="008102E4" w:rsidRDefault="00624CC0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MPK, phosphorylated at Thr172</w:t>
            </w:r>
          </w:p>
        </w:tc>
        <w:tc>
          <w:tcPr>
            <w:tcW w:w="1293" w:type="dxa"/>
          </w:tcPr>
          <w:p w14:paraId="2CCAB00B" w14:textId="2C1ABB05" w:rsidR="00624CC0" w:rsidRPr="008102E4" w:rsidRDefault="00624CC0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845" w:type="dxa"/>
          </w:tcPr>
          <w:p w14:paraId="76D067D1" w14:textId="1714A2E3" w:rsidR="00624CC0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Cell Signaling</w:t>
            </w:r>
          </w:p>
        </w:tc>
        <w:tc>
          <w:tcPr>
            <w:tcW w:w="1835" w:type="dxa"/>
          </w:tcPr>
          <w:p w14:paraId="342BA441" w14:textId="560D097B" w:rsidR="00624CC0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B_331250</w:t>
            </w:r>
          </w:p>
        </w:tc>
      </w:tr>
      <w:tr w:rsidR="001107BC" w:rsidRPr="008102E4" w14:paraId="08171865" w14:textId="77777777" w:rsidTr="005759C3">
        <w:tc>
          <w:tcPr>
            <w:tcW w:w="4089" w:type="dxa"/>
          </w:tcPr>
          <w:p w14:paraId="38053E21" w14:textId="3EAF69EE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MPK, total</w:t>
            </w:r>
          </w:p>
        </w:tc>
        <w:tc>
          <w:tcPr>
            <w:tcW w:w="1293" w:type="dxa"/>
          </w:tcPr>
          <w:p w14:paraId="3C2D532D" w14:textId="3781610A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845" w:type="dxa"/>
          </w:tcPr>
          <w:p w14:paraId="31DCC15C" w14:textId="797494D2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Cell Signaling</w:t>
            </w:r>
          </w:p>
        </w:tc>
        <w:tc>
          <w:tcPr>
            <w:tcW w:w="1835" w:type="dxa"/>
          </w:tcPr>
          <w:p w14:paraId="7CF2C25B" w14:textId="46223C29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B_10622186</w:t>
            </w:r>
          </w:p>
        </w:tc>
      </w:tr>
      <w:tr w:rsidR="005351AB" w:rsidRPr="008102E4" w14:paraId="66A5144E" w14:textId="77777777" w:rsidTr="005759C3">
        <w:tc>
          <w:tcPr>
            <w:tcW w:w="4089" w:type="dxa"/>
          </w:tcPr>
          <w:p w14:paraId="445B7CEC" w14:textId="197DBC1F" w:rsidR="005351AB" w:rsidRPr="008102E4" w:rsidRDefault="005351AB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gamma tubulin</w:t>
            </w:r>
          </w:p>
        </w:tc>
        <w:tc>
          <w:tcPr>
            <w:tcW w:w="1293" w:type="dxa"/>
          </w:tcPr>
          <w:p w14:paraId="04D43873" w14:textId="0D15B26A" w:rsidR="005351AB" w:rsidRPr="008102E4" w:rsidRDefault="005351AB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1 : 10 000</w:t>
            </w:r>
          </w:p>
        </w:tc>
        <w:tc>
          <w:tcPr>
            <w:tcW w:w="1845" w:type="dxa"/>
          </w:tcPr>
          <w:p w14:paraId="5C865351" w14:textId="6FC7285E" w:rsidR="005351AB" w:rsidRPr="008102E4" w:rsidRDefault="005351AB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Sigma–Aldrich</w:t>
            </w:r>
          </w:p>
        </w:tc>
        <w:tc>
          <w:tcPr>
            <w:tcW w:w="1835" w:type="dxa"/>
          </w:tcPr>
          <w:p w14:paraId="28372577" w14:textId="6C727B90" w:rsidR="005351AB" w:rsidRPr="008102E4" w:rsidRDefault="005351AB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B_477584</w:t>
            </w:r>
          </w:p>
        </w:tc>
      </w:tr>
      <w:tr w:rsidR="001107BC" w:rsidRPr="008102E4" w14:paraId="042A631C" w14:textId="77777777" w:rsidTr="005759C3">
        <w:tc>
          <w:tcPr>
            <w:tcW w:w="4089" w:type="dxa"/>
          </w:tcPr>
          <w:p w14:paraId="622C85C5" w14:textId="78060A7E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HSP90</w:t>
            </w:r>
          </w:p>
        </w:tc>
        <w:tc>
          <w:tcPr>
            <w:tcW w:w="1293" w:type="dxa"/>
          </w:tcPr>
          <w:p w14:paraId="6114B26D" w14:textId="3852E543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845" w:type="dxa"/>
          </w:tcPr>
          <w:p w14:paraId="720DF3F5" w14:textId="5F321973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Cell Signaling</w:t>
            </w:r>
          </w:p>
        </w:tc>
        <w:tc>
          <w:tcPr>
            <w:tcW w:w="1835" w:type="dxa"/>
          </w:tcPr>
          <w:p w14:paraId="1C550195" w14:textId="49EF8622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B_2233307</w:t>
            </w:r>
          </w:p>
        </w:tc>
      </w:tr>
      <w:tr w:rsidR="001107BC" w:rsidRPr="008102E4" w14:paraId="7CF0A5A6" w14:textId="77777777" w:rsidTr="005759C3">
        <w:tc>
          <w:tcPr>
            <w:tcW w:w="4089" w:type="dxa"/>
          </w:tcPr>
          <w:p w14:paraId="67FA666F" w14:textId="17321E86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OXPHOS</w:t>
            </w:r>
          </w:p>
        </w:tc>
        <w:tc>
          <w:tcPr>
            <w:tcW w:w="1293" w:type="dxa"/>
          </w:tcPr>
          <w:p w14:paraId="0C38B0AE" w14:textId="551995B9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1 : 500</w:t>
            </w:r>
          </w:p>
        </w:tc>
        <w:tc>
          <w:tcPr>
            <w:tcW w:w="1845" w:type="dxa"/>
          </w:tcPr>
          <w:p w14:paraId="018569D9" w14:textId="6E262BA9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bcam</w:t>
            </w:r>
          </w:p>
        </w:tc>
        <w:tc>
          <w:tcPr>
            <w:tcW w:w="1835" w:type="dxa"/>
          </w:tcPr>
          <w:p w14:paraId="75DEBC74" w14:textId="371E303E" w:rsidR="001107BC" w:rsidRPr="008102E4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B_2629281</w:t>
            </w:r>
          </w:p>
        </w:tc>
      </w:tr>
      <w:tr w:rsidR="00D7314C" w:rsidRPr="008102E4" w14:paraId="4094E742" w14:textId="77777777" w:rsidTr="005759C3">
        <w:tc>
          <w:tcPr>
            <w:tcW w:w="4089" w:type="dxa"/>
          </w:tcPr>
          <w:p w14:paraId="2A8D3CB8" w14:textId="422D3598" w:rsidR="00D7314C" w:rsidRPr="008102E4" w:rsidRDefault="00AB35A8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" w:tgtFrame="_self" w:history="1">
              <w:proofErr w:type="spellStart"/>
              <w:r w:rsidRPr="008102E4">
                <w:rPr>
                  <w:rFonts w:ascii="Times New Roman" w:hAnsi="Times New Roman" w:cs="Times New Roman"/>
                  <w:lang w:val="en-GB"/>
                </w:rPr>
                <w:t>IRDye</w:t>
              </w:r>
              <w:proofErr w:type="spellEnd"/>
              <w:r w:rsidRPr="008102E4">
                <w:rPr>
                  <w:rFonts w:ascii="Times New Roman" w:hAnsi="Times New Roman" w:cs="Times New Roman"/>
                  <w:lang w:val="en-GB"/>
                </w:rPr>
                <w:t xml:space="preserve"> 680RD Donkey anti-Mouse IgG</w:t>
              </w:r>
            </w:hyperlink>
          </w:p>
        </w:tc>
        <w:tc>
          <w:tcPr>
            <w:tcW w:w="1293" w:type="dxa"/>
          </w:tcPr>
          <w:p w14:paraId="075F2415" w14:textId="4AA71300" w:rsidR="00D7314C" w:rsidRPr="008102E4" w:rsidRDefault="005E1C5A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1:10 000</w:t>
            </w:r>
          </w:p>
        </w:tc>
        <w:tc>
          <w:tcPr>
            <w:tcW w:w="1845" w:type="dxa"/>
          </w:tcPr>
          <w:p w14:paraId="67F7E6CF" w14:textId="7AC17503" w:rsidR="00D7314C" w:rsidRPr="008102E4" w:rsidRDefault="005F331B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LI-COR</w:t>
            </w:r>
          </w:p>
        </w:tc>
        <w:tc>
          <w:tcPr>
            <w:tcW w:w="1835" w:type="dxa"/>
          </w:tcPr>
          <w:p w14:paraId="2C5E8158" w14:textId="48D56FFA" w:rsidR="00D7314C" w:rsidRPr="008102E4" w:rsidRDefault="005759C3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B_10953628</w:t>
            </w:r>
          </w:p>
        </w:tc>
      </w:tr>
      <w:tr w:rsidR="008102E4" w:rsidRPr="008102E4" w14:paraId="1ACA91F9" w14:textId="77777777" w:rsidTr="005759C3">
        <w:tc>
          <w:tcPr>
            <w:tcW w:w="4089" w:type="dxa"/>
          </w:tcPr>
          <w:p w14:paraId="22CD3828" w14:textId="5D6BE38A" w:rsidR="008102E4" w:rsidRPr="008102E4" w:rsidRDefault="008102E4" w:rsidP="008102E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" w:tgtFrame="_self" w:history="1">
              <w:proofErr w:type="spellStart"/>
              <w:r w:rsidRPr="008102E4">
                <w:rPr>
                  <w:rFonts w:ascii="Times New Roman" w:hAnsi="Times New Roman" w:cs="Times New Roman"/>
                  <w:lang w:val="en-GB"/>
                </w:rPr>
                <w:t>IRDye</w:t>
              </w:r>
              <w:proofErr w:type="spellEnd"/>
              <w:r w:rsidRPr="008102E4">
                <w:rPr>
                  <w:rFonts w:ascii="Times New Roman" w:hAnsi="Times New Roman" w:cs="Times New Roman"/>
                  <w:lang w:val="en-GB"/>
                </w:rPr>
                <w:t xml:space="preserve"> 800CW Goat anti-Rabbit IgG</w:t>
              </w:r>
            </w:hyperlink>
          </w:p>
        </w:tc>
        <w:tc>
          <w:tcPr>
            <w:tcW w:w="1293" w:type="dxa"/>
          </w:tcPr>
          <w:p w14:paraId="35F02342" w14:textId="0690B860" w:rsidR="008102E4" w:rsidRPr="008102E4" w:rsidRDefault="008102E4" w:rsidP="008102E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1:10 000</w:t>
            </w:r>
          </w:p>
        </w:tc>
        <w:tc>
          <w:tcPr>
            <w:tcW w:w="1845" w:type="dxa"/>
          </w:tcPr>
          <w:p w14:paraId="588574D0" w14:textId="462F6882" w:rsidR="008102E4" w:rsidRPr="008102E4" w:rsidRDefault="008102E4" w:rsidP="008102E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LI-COR</w:t>
            </w:r>
          </w:p>
        </w:tc>
        <w:tc>
          <w:tcPr>
            <w:tcW w:w="1835" w:type="dxa"/>
          </w:tcPr>
          <w:p w14:paraId="12DF479A" w14:textId="35D14FEE" w:rsidR="008102E4" w:rsidRPr="008102E4" w:rsidRDefault="008102E4" w:rsidP="008102E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2E4">
              <w:rPr>
                <w:rFonts w:ascii="Times New Roman" w:hAnsi="Times New Roman" w:cs="Times New Roman"/>
                <w:lang w:val="en-GB"/>
              </w:rPr>
              <w:t>AB_621843 </w:t>
            </w:r>
          </w:p>
        </w:tc>
      </w:tr>
    </w:tbl>
    <w:p w14:paraId="33DA4CDC" w14:textId="196B2487" w:rsidR="00ED73AB" w:rsidRPr="008102E4" w:rsidRDefault="00E45198">
      <w:pPr>
        <w:rPr>
          <w:rFonts w:ascii="Times New Roman" w:hAnsi="Times New Roman" w:cs="Times New Roman"/>
          <w:b/>
          <w:bCs/>
          <w:lang w:val="en-GB"/>
        </w:rPr>
      </w:pPr>
      <w:r w:rsidRPr="008102E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C2955" w:rsidRPr="008102E4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A95249" w:rsidRPr="008102E4">
        <w:rPr>
          <w:rFonts w:ascii="Times New Roman" w:hAnsi="Times New Roman" w:cs="Times New Roman"/>
          <w:b/>
          <w:bCs/>
          <w:lang w:val="en-GB"/>
        </w:rPr>
        <w:t>2</w:t>
      </w:r>
      <w:r w:rsidR="00EC2955" w:rsidRPr="008102E4">
        <w:rPr>
          <w:rFonts w:ascii="Times New Roman" w:hAnsi="Times New Roman" w:cs="Times New Roman"/>
          <w:b/>
          <w:bCs/>
          <w:lang w:val="en-GB"/>
        </w:rPr>
        <w:t xml:space="preserve">: List of </w:t>
      </w:r>
      <w:r w:rsidR="00A95249" w:rsidRPr="008102E4">
        <w:rPr>
          <w:rFonts w:ascii="Times New Roman" w:hAnsi="Times New Roman" w:cs="Times New Roman"/>
          <w:b/>
          <w:bCs/>
          <w:lang w:val="en-GB"/>
        </w:rPr>
        <w:t>antibodies used in western blot</w:t>
      </w:r>
      <w:r w:rsidRPr="008102E4">
        <w:rPr>
          <w:rFonts w:ascii="Times New Roman" w:hAnsi="Times New Roman" w:cs="Times New Roman"/>
          <w:b/>
          <w:bCs/>
          <w:lang w:val="en-GB"/>
        </w:rPr>
        <w:t>.</w:t>
      </w:r>
    </w:p>
    <w:p w14:paraId="73FCF347" w14:textId="2F6E6F32" w:rsidR="007B32BC" w:rsidRPr="008102E4" w:rsidRDefault="007B32BC">
      <w:pPr>
        <w:rPr>
          <w:rFonts w:ascii="Times New Roman" w:hAnsi="Times New Roman" w:cs="Times New Roman"/>
          <w:b/>
          <w:bCs/>
          <w:lang w:val="en-GB"/>
        </w:rPr>
      </w:pPr>
    </w:p>
    <w:sectPr w:rsidR="007B32BC" w:rsidRPr="008102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3AB"/>
    <w:rsid w:val="00067E54"/>
    <w:rsid w:val="00097765"/>
    <w:rsid w:val="001107BC"/>
    <w:rsid w:val="00116940"/>
    <w:rsid w:val="00246B04"/>
    <w:rsid w:val="002952F7"/>
    <w:rsid w:val="003A131C"/>
    <w:rsid w:val="003B7EE8"/>
    <w:rsid w:val="00425D77"/>
    <w:rsid w:val="004836A5"/>
    <w:rsid w:val="004D7734"/>
    <w:rsid w:val="005351AB"/>
    <w:rsid w:val="005759C3"/>
    <w:rsid w:val="005D7949"/>
    <w:rsid w:val="005E1C5A"/>
    <w:rsid w:val="005F331B"/>
    <w:rsid w:val="006066AA"/>
    <w:rsid w:val="00606CA9"/>
    <w:rsid w:val="00624CC0"/>
    <w:rsid w:val="006304F1"/>
    <w:rsid w:val="00714DBD"/>
    <w:rsid w:val="007449D6"/>
    <w:rsid w:val="0075548F"/>
    <w:rsid w:val="007B32BC"/>
    <w:rsid w:val="008102E4"/>
    <w:rsid w:val="008D0966"/>
    <w:rsid w:val="0092522B"/>
    <w:rsid w:val="00A122C1"/>
    <w:rsid w:val="00A95249"/>
    <w:rsid w:val="00AB35A8"/>
    <w:rsid w:val="00AF150A"/>
    <w:rsid w:val="00B874B2"/>
    <w:rsid w:val="00BD5BFC"/>
    <w:rsid w:val="00BF6997"/>
    <w:rsid w:val="00CD67AF"/>
    <w:rsid w:val="00D376BC"/>
    <w:rsid w:val="00D7314C"/>
    <w:rsid w:val="00D93AAE"/>
    <w:rsid w:val="00E332E0"/>
    <w:rsid w:val="00E377A9"/>
    <w:rsid w:val="00E45198"/>
    <w:rsid w:val="00EC2955"/>
    <w:rsid w:val="00ED73AB"/>
    <w:rsid w:val="00EF0066"/>
    <w:rsid w:val="00FB2395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CFB8F"/>
  <w15:chartTrackingRefBased/>
  <w15:docId w15:val="{B33669A2-64E3-4262-B27D-E11DB64F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ED73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ED73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ED73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ED73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ED73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ED73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ED73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ED73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ED73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ED7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ED7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ED7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ED73A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ED73A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ED73A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ED73A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ED73A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ED73AB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ED73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ED7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ED73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ED7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ED73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ED73AB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ED73AB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ED73AB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ED7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ED73AB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ED73AB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39"/>
    <w:rsid w:val="00606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prepojenie">
    <w:name w:val="Hyperlink"/>
    <w:basedOn w:val="Predvolenpsmoodseku"/>
    <w:uiPriority w:val="99"/>
    <w:unhideWhenUsed/>
    <w:rsid w:val="00AB35A8"/>
    <w:rPr>
      <w:color w:val="467886" w:themeColor="hyperlink"/>
      <w:u w:val="single"/>
    </w:rPr>
  </w:style>
  <w:style w:type="character" w:styleId="Nevyrieenzmienka">
    <w:name w:val="Unresolved Mention"/>
    <w:basedOn w:val="Predvolenpsmoodseku"/>
    <w:uiPriority w:val="99"/>
    <w:semiHidden/>
    <w:unhideWhenUsed/>
    <w:rsid w:val="00AB35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rrid.site/data/record/nif-0000-07730-1/RRID:AB_621843/resolver?q=*&amp;i=rrid:ab_621843-180455" TargetMode="External"/><Relationship Id="rId4" Type="http://schemas.openxmlformats.org/officeDocument/2006/relationships/hyperlink" Target="https://rrid.site/data/record/nif-0000-07730-1/RRID:AB_10953628/resolver?q=*&amp;i=rrid:ab_10953628-1010534" TargetMode="Externa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377</Characters>
  <Application>Microsoft Office Word</Application>
  <DocSecurity>0</DocSecurity>
  <Lines>33</Lines>
  <Paragraphs>33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Balaz</dc:creator>
  <cp:keywords/>
  <dc:description/>
  <cp:lastModifiedBy>Miroslav Balaz</cp:lastModifiedBy>
  <cp:revision>22</cp:revision>
  <dcterms:created xsi:type="dcterms:W3CDTF">2025-11-26T12:47:00Z</dcterms:created>
  <dcterms:modified xsi:type="dcterms:W3CDTF">2026-01-30T12:33:00Z</dcterms:modified>
</cp:coreProperties>
</file>